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A9D35" w14:textId="416EDC54" w:rsidR="007D2474" w:rsidRDefault="004E233E">
      <w:pPr>
        <w:jc w:val="left"/>
        <w:rPr>
          <w:b/>
          <w:sz w:val="22"/>
        </w:rPr>
      </w:pPr>
      <w:r>
        <w:rPr>
          <w:rFonts w:eastAsiaTheme="minorEastAsia"/>
          <w:b/>
          <w:color w:val="000000" w:themeColor="text1"/>
          <w:sz w:val="22"/>
        </w:rPr>
        <w:t>S1 Text</w:t>
      </w:r>
      <w:r>
        <w:rPr>
          <w:rFonts w:eastAsiaTheme="minorEastAsia" w:hint="eastAsia"/>
          <w:b/>
          <w:color w:val="000000" w:themeColor="text1"/>
          <w:sz w:val="22"/>
        </w:rPr>
        <w:t>.</w:t>
      </w:r>
      <w:r>
        <w:rPr>
          <w:rFonts w:eastAsiaTheme="minorEastAsia"/>
          <w:b/>
          <w:color w:val="000000" w:themeColor="text1"/>
          <w:sz w:val="22"/>
        </w:rPr>
        <w:t xml:space="preserve"> </w:t>
      </w:r>
      <w:r>
        <w:rPr>
          <w:rFonts w:eastAsiaTheme="minorEastAsia" w:hint="eastAsia"/>
          <w:b/>
          <w:color w:val="000000" w:themeColor="text1"/>
          <w:sz w:val="22"/>
        </w:rPr>
        <w:t xml:space="preserve">Diagnostic criteria for </w:t>
      </w:r>
      <w:r>
        <w:rPr>
          <w:rFonts w:eastAsiaTheme="minorEastAsia" w:hint="eastAsia"/>
          <w:b/>
          <w:color w:val="000000" w:themeColor="text1"/>
          <w:sz w:val="22"/>
        </w:rPr>
        <w:t>s</w:t>
      </w:r>
      <w:r>
        <w:rPr>
          <w:rFonts w:eastAsiaTheme="minorEastAsia" w:hint="eastAsia"/>
          <w:b/>
          <w:color w:val="000000" w:themeColor="text1"/>
          <w:sz w:val="22"/>
        </w:rPr>
        <w:t>crub typhus</w:t>
      </w:r>
    </w:p>
    <w:p w14:paraId="684A9D36" w14:textId="77777777" w:rsidR="007D2474" w:rsidRDefault="004E233E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1.Case Diagnosis</w:t>
      </w:r>
    </w:p>
    <w:p w14:paraId="684A9D37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 xml:space="preserve">Diagnosis is made based on epidemiological history, clinical manifestations, and laboratory results. In areas endemic to scrub typhus and during the peak season, individuals </w:t>
      </w:r>
      <w:r>
        <w:rPr>
          <w:rFonts w:eastAsia="Georgia" w:hint="eastAsia"/>
          <w:color w:val="333333"/>
          <w:sz w:val="24"/>
          <w:shd w:val="clear" w:color="auto" w:fill="FFFFFF"/>
        </w:rPr>
        <w:t>presenting with unexplained fever or lymph node enlargement should be considered as potential cases of scrub typhus.</w:t>
      </w:r>
    </w:p>
    <w:p w14:paraId="684A9D38" w14:textId="77777777" w:rsidR="007D2474" w:rsidRDefault="004E233E">
      <w:pPr>
        <w:rPr>
          <w:b/>
          <w:sz w:val="22"/>
        </w:rPr>
      </w:pPr>
      <w:r>
        <w:rPr>
          <w:rFonts w:hint="eastAsia"/>
          <w:b/>
          <w:sz w:val="22"/>
        </w:rPr>
        <w:t>1.1 Epidemiological History</w:t>
      </w:r>
    </w:p>
    <w:p w14:paraId="684A9D39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 xml:space="preserve">During the peak season, individuals who have been in or traveled to scrub typhus endemic areas within the </w:t>
      </w:r>
      <w:r>
        <w:rPr>
          <w:rFonts w:eastAsia="Georgia" w:hint="eastAsia"/>
          <w:color w:val="333333"/>
          <w:sz w:val="24"/>
          <w:shd w:val="clear" w:color="auto" w:fill="FFFFFF"/>
        </w:rPr>
        <w:t>preceding 3 weeks and have a history of outdoor activities, mainly involving fieldwork, rural fishing, camping, lying or sitting on grass, and contact with straw, should be considered for scrub typhus.</w:t>
      </w:r>
    </w:p>
    <w:p w14:paraId="684A9D3A" w14:textId="77777777" w:rsidR="007D2474" w:rsidRDefault="004E233E">
      <w:pPr>
        <w:rPr>
          <w:b/>
          <w:sz w:val="22"/>
        </w:rPr>
      </w:pPr>
      <w:r>
        <w:rPr>
          <w:rFonts w:hint="eastAsia"/>
          <w:b/>
          <w:sz w:val="22"/>
        </w:rPr>
        <w:t>1.2 Clinical Manifestations</w:t>
      </w:r>
    </w:p>
    <w:p w14:paraId="684A9D3B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>1.2.1 Fever</w:t>
      </w:r>
    </w:p>
    <w:p w14:paraId="684A9D3C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>1.2.2 Lymph node enlargement</w:t>
      </w:r>
    </w:p>
    <w:p w14:paraId="684A9D3D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>1.2.3 Rash</w:t>
      </w:r>
    </w:p>
    <w:p w14:paraId="684A9D3E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>1.2.4 Specific eschar or ulcer</w:t>
      </w:r>
    </w:p>
    <w:p w14:paraId="684A9D3F" w14:textId="77777777" w:rsidR="007D2474" w:rsidRDefault="004E233E">
      <w:pPr>
        <w:spacing w:line="480" w:lineRule="auto"/>
        <w:rPr>
          <w:rFonts w:eastAsia="Georgia"/>
          <w:b/>
          <w:bCs/>
          <w:color w:val="333333"/>
          <w:sz w:val="24"/>
          <w:shd w:val="clear" w:color="auto" w:fill="FFFFFF"/>
        </w:rPr>
      </w:pPr>
      <w:r>
        <w:rPr>
          <w:rFonts w:eastAsia="Georgia" w:hint="eastAsia"/>
          <w:b/>
          <w:bCs/>
          <w:color w:val="333333"/>
          <w:sz w:val="24"/>
          <w:shd w:val="clear" w:color="auto" w:fill="FFFFFF"/>
        </w:rPr>
        <w:t>1.3 Laboratory Investigations</w:t>
      </w:r>
    </w:p>
    <w:p w14:paraId="684A9D40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 xml:space="preserve">1.3.1 Positive Weil-Felix test: Single serum with OXK titer </w:t>
      </w:r>
      <w:r>
        <w:rPr>
          <w:rFonts w:eastAsia="Georgia" w:hint="eastAsia"/>
          <w:color w:val="333333"/>
          <w:sz w:val="24"/>
          <w:shd w:val="clear" w:color="auto" w:fill="FFFFFF"/>
        </w:rPr>
        <w:t>≥</w:t>
      </w:r>
      <w:r>
        <w:rPr>
          <w:rFonts w:eastAsia="Georgia" w:hint="eastAsia"/>
          <w:color w:val="333333"/>
          <w:sz w:val="24"/>
          <w:shd w:val="clear" w:color="auto" w:fill="FFFFFF"/>
        </w:rPr>
        <w:t>1:</w:t>
      </w:r>
      <w:proofErr w:type="gramStart"/>
      <w:r>
        <w:rPr>
          <w:rFonts w:eastAsia="Georgia" w:hint="eastAsia"/>
          <w:color w:val="333333"/>
          <w:sz w:val="24"/>
          <w:shd w:val="clear" w:color="auto" w:fill="FFFFFF"/>
        </w:rPr>
        <w:t>160;</w:t>
      </w:r>
      <w:proofErr w:type="gramEnd"/>
    </w:p>
    <w:p w14:paraId="684A9D41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 xml:space="preserve">1.3.2 Positive Indirect Immunofluorescence Assay: Four-fold or higher rise in IgG antibody titer in paired </w:t>
      </w:r>
      <w:proofErr w:type="gramStart"/>
      <w:r>
        <w:rPr>
          <w:rFonts w:eastAsia="Georgia" w:hint="eastAsia"/>
          <w:color w:val="333333"/>
          <w:sz w:val="24"/>
          <w:shd w:val="clear" w:color="auto" w:fill="FFFFFF"/>
        </w:rPr>
        <w:t>sera;</w:t>
      </w:r>
      <w:proofErr w:type="gramEnd"/>
    </w:p>
    <w:p w14:paraId="684A9D42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 xml:space="preserve">1.3.3 Positive PCR (Polymerase Chain Reaction) for scrub typhus </w:t>
      </w:r>
      <w:proofErr w:type="gramStart"/>
      <w:r>
        <w:rPr>
          <w:rFonts w:eastAsia="Georgia" w:hint="eastAsia"/>
          <w:color w:val="333333"/>
          <w:sz w:val="24"/>
          <w:shd w:val="clear" w:color="auto" w:fill="FFFFFF"/>
        </w:rPr>
        <w:t>DNA;</w:t>
      </w:r>
      <w:proofErr w:type="gramEnd"/>
    </w:p>
    <w:p w14:paraId="684A9D43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>1.3.4 Isolation of the causative pathogen.</w:t>
      </w:r>
    </w:p>
    <w:p w14:paraId="684A9D44" w14:textId="77777777" w:rsidR="007D2474" w:rsidRDefault="004E233E">
      <w:pPr>
        <w:spacing w:line="480" w:lineRule="auto"/>
        <w:rPr>
          <w:rFonts w:eastAsia="Georgia"/>
          <w:b/>
          <w:bCs/>
          <w:color w:val="333333"/>
          <w:sz w:val="28"/>
          <w:szCs w:val="28"/>
          <w:shd w:val="clear" w:color="auto" w:fill="FFFFFF"/>
        </w:rPr>
      </w:pPr>
      <w:r>
        <w:rPr>
          <w:rFonts w:eastAsia="Georgia" w:hint="eastAsia"/>
          <w:b/>
          <w:bCs/>
          <w:color w:val="333333"/>
          <w:sz w:val="28"/>
          <w:szCs w:val="28"/>
          <w:shd w:val="clear" w:color="auto" w:fill="FFFFFF"/>
        </w:rPr>
        <w:t>2.Diagnostic Criteria</w:t>
      </w:r>
    </w:p>
    <w:p w14:paraId="684A9D45" w14:textId="77777777" w:rsidR="007D2474" w:rsidRDefault="004E233E">
      <w:pPr>
        <w:spacing w:line="480" w:lineRule="auto"/>
        <w:rPr>
          <w:rFonts w:eastAsia="Georgia"/>
          <w:b/>
          <w:bCs/>
          <w:color w:val="333333"/>
          <w:sz w:val="24"/>
          <w:shd w:val="clear" w:color="auto" w:fill="FFFFFF"/>
        </w:rPr>
      </w:pPr>
      <w:r>
        <w:rPr>
          <w:rFonts w:eastAsia="Georgia" w:hint="eastAsia"/>
          <w:b/>
          <w:bCs/>
          <w:color w:val="333333"/>
          <w:sz w:val="24"/>
          <w:shd w:val="clear" w:color="auto" w:fill="FFFFFF"/>
        </w:rPr>
        <w:t>2.1 Suspected Cases</w:t>
      </w:r>
    </w:p>
    <w:p w14:paraId="684A9D46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lastRenderedPageBreak/>
        <w:t xml:space="preserve">Individuals meeting criteria 1.1 and 1.2.1, plus either 1.2.2 or 1.2.3, with the </w:t>
      </w:r>
      <w:r>
        <w:rPr>
          <w:rFonts w:eastAsia="Georgia" w:hint="eastAsia"/>
          <w:color w:val="333333"/>
          <w:sz w:val="24"/>
          <w:shd w:val="clear" w:color="auto" w:fill="FFFFFF"/>
        </w:rPr>
        <w:t>exclusion of other diseases; or individuals without a clear epidemiological history but presenting with all three criteria 1.2.1, 1.2.2, and 1.2.3 during the peak season.</w:t>
      </w:r>
    </w:p>
    <w:p w14:paraId="684A9D47" w14:textId="77777777" w:rsidR="007D2474" w:rsidRDefault="004E233E">
      <w:pPr>
        <w:spacing w:line="480" w:lineRule="auto"/>
        <w:rPr>
          <w:rFonts w:eastAsia="Georgia"/>
          <w:b/>
          <w:bCs/>
          <w:color w:val="333333"/>
          <w:sz w:val="24"/>
          <w:shd w:val="clear" w:color="auto" w:fill="FFFFFF"/>
        </w:rPr>
      </w:pPr>
      <w:r>
        <w:rPr>
          <w:rFonts w:eastAsia="Georgia" w:hint="eastAsia"/>
          <w:b/>
          <w:bCs/>
          <w:color w:val="333333"/>
          <w:sz w:val="24"/>
          <w:shd w:val="clear" w:color="auto" w:fill="FFFFFF"/>
        </w:rPr>
        <w:t>2.2 Clinical Diagnosis Cases</w:t>
      </w:r>
    </w:p>
    <w:p w14:paraId="684A9D48" w14:textId="77777777" w:rsidR="007D2474" w:rsidRDefault="004E233E">
      <w:pPr>
        <w:spacing w:line="480" w:lineRule="auto"/>
        <w:ind w:firstLineChars="200" w:firstLine="480"/>
        <w:rPr>
          <w:rFonts w:eastAsia="Georgia"/>
          <w:color w:val="333333"/>
          <w:sz w:val="24"/>
          <w:shd w:val="clear" w:color="auto" w:fill="FFFFFF"/>
        </w:rPr>
      </w:pPr>
      <w:r>
        <w:rPr>
          <w:rFonts w:eastAsia="Georgia" w:hint="eastAsia"/>
          <w:color w:val="333333"/>
          <w:sz w:val="24"/>
          <w:shd w:val="clear" w:color="auto" w:fill="FFFFFF"/>
        </w:rPr>
        <w:t>Suspected cases plus criterion 1.2.4; or individuals meeting all three criteria 1.1, 1.2.1, and 1.2.4.</w:t>
      </w:r>
    </w:p>
    <w:p w14:paraId="684A9D49" w14:textId="77777777" w:rsidR="007D2474" w:rsidRDefault="004E233E">
      <w:pPr>
        <w:spacing w:line="480" w:lineRule="auto"/>
        <w:rPr>
          <w:rFonts w:eastAsia="Georgia"/>
          <w:b/>
          <w:bCs/>
          <w:color w:val="333333"/>
          <w:sz w:val="24"/>
          <w:shd w:val="clear" w:color="auto" w:fill="FFFFFF"/>
        </w:rPr>
      </w:pPr>
      <w:r>
        <w:rPr>
          <w:rFonts w:eastAsia="Georgia" w:hint="eastAsia"/>
          <w:b/>
          <w:bCs/>
          <w:color w:val="333333"/>
          <w:sz w:val="24"/>
          <w:shd w:val="clear" w:color="auto" w:fill="FFFFFF"/>
        </w:rPr>
        <w:t>2.3 Laboratory Diagnosis Cases</w:t>
      </w:r>
    </w:p>
    <w:p w14:paraId="684A9D4A" w14:textId="77777777" w:rsidR="007D2474" w:rsidRDefault="004E233E">
      <w:pPr>
        <w:spacing w:line="480" w:lineRule="auto"/>
        <w:ind w:firstLineChars="200" w:firstLine="480"/>
      </w:pPr>
      <w:r>
        <w:rPr>
          <w:rFonts w:eastAsia="Georgia" w:hint="eastAsia"/>
          <w:color w:val="333333"/>
          <w:sz w:val="24"/>
          <w:shd w:val="clear" w:color="auto" w:fill="FFFFFF"/>
        </w:rPr>
        <w:t>Suspected cases plus any of the criteria 1.3.2, 1.3.3, or 1.3.4; or clinical diagnosis cases plus any of the criteria 1.3.1, 1.3.2, 1.3.3, or 1.3.4.</w:t>
      </w:r>
    </w:p>
    <w:sectPr w:rsidR="007D2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U2MzJhZDllMzY3MzFiYjIzZTcxZjlhYjM0M2NmMzMifQ=="/>
  </w:docVars>
  <w:rsids>
    <w:rsidRoot w:val="65062CA8"/>
    <w:rsid w:val="00126377"/>
    <w:rsid w:val="004E233E"/>
    <w:rsid w:val="007D2474"/>
    <w:rsid w:val="02DA1F3A"/>
    <w:rsid w:val="031D4507"/>
    <w:rsid w:val="051628D5"/>
    <w:rsid w:val="0C5F41A9"/>
    <w:rsid w:val="121755E4"/>
    <w:rsid w:val="1EF57B2F"/>
    <w:rsid w:val="32246BA3"/>
    <w:rsid w:val="39B0341A"/>
    <w:rsid w:val="5E246A2A"/>
    <w:rsid w:val="611E1A46"/>
    <w:rsid w:val="65062CA8"/>
    <w:rsid w:val="702A4D1F"/>
    <w:rsid w:val="7B60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A9D35"/>
  <w15:docId w15:val="{34CCCD56-15EB-4E2C-A4BA-56D07679A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卓</dc:creator>
  <cp:lastModifiedBy>Lilla Horváth</cp:lastModifiedBy>
  <cp:revision>2</cp:revision>
  <dcterms:created xsi:type="dcterms:W3CDTF">2023-07-26T03:15:00Z</dcterms:created>
  <dcterms:modified xsi:type="dcterms:W3CDTF">2024-10-3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BBDD512CDB64805929C96A2D0E26F21_13</vt:lpwstr>
  </property>
</Properties>
</file>